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FFF9A" w14:textId="77777777" w:rsidR="00196046" w:rsidRDefault="00196046" w:rsidP="00196046">
      <w:pPr>
        <w:pStyle w:val="SupplementaryMaterial"/>
      </w:pPr>
      <w:r>
        <w:t>Supplementary Material for</w:t>
      </w:r>
    </w:p>
    <w:p w14:paraId="5BF1FF27" w14:textId="3891961E" w:rsidR="00913319" w:rsidRDefault="00602FC1" w:rsidP="00602FC1">
      <w:pPr>
        <w:jc w:val="center"/>
        <w:rPr>
          <w:rFonts w:ascii="Times New Roman" w:eastAsia="微软雅黑" w:hAnsi="Times New Roman"/>
          <w:b/>
          <w:bCs/>
          <w:color w:val="000000"/>
          <w:spacing w:val="8"/>
          <w:sz w:val="32"/>
          <w:szCs w:val="32"/>
        </w:rPr>
      </w:pPr>
      <w:r w:rsidRPr="00602FC1">
        <w:rPr>
          <w:rFonts w:ascii="Times New Roman" w:eastAsia="微软雅黑" w:hAnsi="Times New Roman"/>
          <w:b/>
          <w:bCs/>
          <w:color w:val="000000"/>
          <w:spacing w:val="8"/>
          <w:sz w:val="32"/>
          <w:szCs w:val="32"/>
        </w:rPr>
        <w:t>Endocrine Disruptors and Bladder Function: The Role of Phthalates in Overactive Bladder</w:t>
      </w:r>
    </w:p>
    <w:p w14:paraId="3DA36508" w14:textId="77777777" w:rsidR="00645C0A" w:rsidRDefault="00645C0A" w:rsidP="00602FC1">
      <w:pPr>
        <w:jc w:val="center"/>
        <w:rPr>
          <w:rFonts w:ascii="Times New Roman" w:eastAsia="微软雅黑" w:hAnsi="Times New Roman"/>
          <w:b/>
          <w:bCs/>
          <w:color w:val="000000"/>
          <w:spacing w:val="8"/>
          <w:sz w:val="32"/>
          <w:szCs w:val="32"/>
        </w:rPr>
      </w:pPr>
    </w:p>
    <w:p w14:paraId="66B726CD" w14:textId="5E4D21D4" w:rsidR="00645C0A" w:rsidRDefault="00645C0A" w:rsidP="00336215">
      <w:pPr>
        <w:rPr>
          <w:rFonts w:ascii="Times New Roman" w:eastAsia="微软雅黑" w:hAnsi="Times New Roman"/>
          <w:color w:val="000000"/>
          <w:spacing w:val="8"/>
          <w:sz w:val="24"/>
        </w:rPr>
      </w:pPr>
      <w:r w:rsidRPr="00336215">
        <w:rPr>
          <w:rFonts w:ascii="Times New Roman" w:eastAsia="微软雅黑" w:hAnsi="Times New Roman"/>
          <w:b/>
          <w:bCs/>
          <w:color w:val="000000"/>
          <w:spacing w:val="8"/>
          <w:sz w:val="24"/>
        </w:rPr>
        <w:t xml:space="preserve">Supplementary </w:t>
      </w:r>
      <w:r w:rsidR="00C17DB4" w:rsidRPr="00336215">
        <w:rPr>
          <w:rFonts w:ascii="Times New Roman" w:eastAsia="微软雅黑" w:hAnsi="Times New Roman" w:hint="eastAsia"/>
          <w:b/>
          <w:bCs/>
          <w:color w:val="000000"/>
          <w:spacing w:val="8"/>
          <w:sz w:val="24"/>
        </w:rPr>
        <w:t>table</w:t>
      </w:r>
      <w:r w:rsidR="00336215" w:rsidRPr="00336215">
        <w:rPr>
          <w:rFonts w:ascii="Times New Roman" w:eastAsia="微软雅黑" w:hAnsi="Times New Roman" w:hint="eastAsia"/>
          <w:b/>
          <w:bCs/>
          <w:color w:val="000000"/>
          <w:spacing w:val="8"/>
          <w:sz w:val="24"/>
        </w:rPr>
        <w:t>1.</w:t>
      </w:r>
      <w:r w:rsidR="00336215" w:rsidRPr="00336215">
        <w:rPr>
          <w:rFonts w:ascii="Times New Roman" w:eastAsia="微软雅黑" w:hAnsi="Times New Roman"/>
          <w:color w:val="000000"/>
          <w:spacing w:val="8"/>
          <w:sz w:val="24"/>
        </w:rPr>
        <w:t xml:space="preserve"> </w:t>
      </w:r>
      <w:r w:rsidR="00336215">
        <w:rPr>
          <w:rFonts w:ascii="Times New Roman" w:eastAsia="微软雅黑" w:hAnsi="Times New Roman"/>
          <w:color w:val="000000"/>
          <w:spacing w:val="8"/>
          <w:sz w:val="24"/>
        </w:rPr>
        <w:t xml:space="preserve">The </w:t>
      </w:r>
      <w:r w:rsidR="00336215">
        <w:rPr>
          <w:rFonts w:ascii="Times New Roman" w:eastAsia="微软雅黑" w:hAnsi="Times New Roman" w:hint="eastAsia"/>
          <w:color w:val="000000"/>
          <w:spacing w:val="8"/>
          <w:sz w:val="24"/>
        </w:rPr>
        <w:t>w</w:t>
      </w:r>
      <w:r w:rsidR="00336215">
        <w:rPr>
          <w:rFonts w:ascii="Times New Roman" w:eastAsia="微软雅黑" w:hAnsi="Times New Roman"/>
          <w:color w:val="000000"/>
          <w:spacing w:val="8"/>
          <w:sz w:val="24"/>
        </w:rPr>
        <w:t>eighted multivariate logistic regression analysis</w:t>
      </w:r>
      <w:r w:rsidR="00336215"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</w:t>
      </w:r>
      <w:r w:rsidR="00336215">
        <w:rPr>
          <w:rFonts w:ascii="Times New Roman" w:eastAsia="微软雅黑" w:hAnsi="Times New Roman"/>
          <w:color w:val="000000"/>
          <w:spacing w:val="8"/>
          <w:sz w:val="24"/>
        </w:rPr>
        <w:t>of the relationship between phthalates exposures and overactive bladder</w:t>
      </w:r>
      <w:r w:rsidR="00336215"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</w:t>
      </w:r>
      <w:r w:rsidR="00336215" w:rsidRPr="00336215">
        <w:rPr>
          <w:rFonts w:ascii="Times New Roman" w:eastAsia="微软雅黑" w:hAnsi="Times New Roman" w:hint="eastAsia"/>
          <w:color w:val="000000"/>
          <w:spacing w:val="8"/>
          <w:sz w:val="24"/>
          <w:vertAlign w:val="superscript"/>
        </w:rPr>
        <w:t>a</w:t>
      </w:r>
      <w:r w:rsidR="00336215">
        <w:rPr>
          <w:rFonts w:ascii="Times New Roman" w:eastAsia="微软雅黑" w:hAnsi="Times New Roman"/>
          <w:color w:val="000000"/>
          <w:spacing w:val="8"/>
          <w:sz w:val="24"/>
        </w:rPr>
        <w:t>.</w:t>
      </w:r>
    </w:p>
    <w:tbl>
      <w:tblPr>
        <w:tblStyle w:val="41"/>
        <w:tblW w:w="8755" w:type="dxa"/>
        <w:tblLook w:val="04A0" w:firstRow="1" w:lastRow="0" w:firstColumn="1" w:lastColumn="0" w:noHBand="0" w:noVBand="1"/>
      </w:tblPr>
      <w:tblGrid>
        <w:gridCol w:w="1384"/>
        <w:gridCol w:w="2126"/>
        <w:gridCol w:w="1985"/>
        <w:gridCol w:w="1276"/>
        <w:gridCol w:w="1984"/>
      </w:tblGrid>
      <w:tr w:rsidR="00405589" w14:paraId="7EB12599" w14:textId="77777777" w:rsidTr="00193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B8553D" w14:textId="77777777" w:rsidR="00405589" w:rsidRPr="007B0128" w:rsidRDefault="00405589" w:rsidP="00193AB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MW phthalat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AAD7CE" w14:textId="4FE80D3B" w:rsidR="00405589" w:rsidRPr="001133DA" w:rsidRDefault="00405589" w:rsidP="00193A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eastAsia"/>
                <w:b w:val="0"/>
                <w:bCs w:val="0"/>
                <w:sz w:val="18"/>
                <w:szCs w:val="18"/>
              </w:rPr>
            </w:pPr>
            <w:r w:rsidRPr="001133DA">
              <w:rPr>
                <w:rFonts w:ascii="Times New Roman" w:eastAsia="宋体" w:hAnsi="Times New Roman"/>
                <w:sz w:val="18"/>
                <w:szCs w:val="18"/>
              </w:rPr>
              <w:t>Model 1</w:t>
            </w:r>
            <w:r w:rsidRPr="001133D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b</w:t>
            </w:r>
            <w:r w:rsidR="001133DA" w:rsidRPr="001133D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1133DA" w:rsidRPr="001133DA">
              <w:rPr>
                <w:rFonts w:ascii="Times New Roman" w:eastAsia="宋体" w:hAnsi="Times New Roman"/>
                <w:szCs w:val="20"/>
              </w:rPr>
              <w:t>(n =</w:t>
            </w:r>
            <w:r w:rsidR="001133DA" w:rsidRPr="001133DA">
              <w:rPr>
                <w:rFonts w:ascii="Times New Roman" w:eastAsia="宋体" w:hAnsi="Times New Roman" w:hint="eastAsia"/>
                <w:szCs w:val="20"/>
              </w:rPr>
              <w:t>6228</w:t>
            </w:r>
            <w:r w:rsidR="001133DA" w:rsidRPr="001133DA">
              <w:rPr>
                <w:rFonts w:ascii="Times New Roman" w:eastAsia="宋体" w:hAnsi="Times New Roman"/>
                <w:szCs w:val="20"/>
              </w:rPr>
              <w:t>)</w:t>
            </w:r>
          </w:p>
          <w:p w14:paraId="4E25E116" w14:textId="77777777" w:rsidR="00405589" w:rsidRPr="001133DA" w:rsidRDefault="00405589" w:rsidP="00193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1133DA">
              <w:rPr>
                <w:rFonts w:ascii="Times New Roman" w:eastAsia="宋体" w:hAnsi="Times New Roman"/>
                <w:sz w:val="18"/>
                <w:szCs w:val="18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38EE86" w14:textId="77448059" w:rsidR="00405589" w:rsidRPr="001133DA" w:rsidRDefault="00405589" w:rsidP="00193A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eastAsia"/>
                <w:b w:val="0"/>
                <w:bCs w:val="0"/>
                <w:sz w:val="18"/>
                <w:szCs w:val="18"/>
              </w:rPr>
            </w:pPr>
            <w:r w:rsidRPr="001133DA">
              <w:rPr>
                <w:rFonts w:ascii="Times New Roman" w:eastAsia="宋体" w:hAnsi="Times New Roman"/>
                <w:sz w:val="18"/>
                <w:szCs w:val="18"/>
              </w:rPr>
              <w:t>Model 2</w:t>
            </w:r>
            <w:r w:rsidRPr="001133D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c</w:t>
            </w:r>
            <w:r w:rsidR="001133DA" w:rsidRPr="001133D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1133DA" w:rsidRPr="001133DA">
              <w:rPr>
                <w:rFonts w:ascii="Times New Roman" w:eastAsia="宋体" w:hAnsi="Times New Roman"/>
                <w:szCs w:val="20"/>
              </w:rPr>
              <w:t>(n =</w:t>
            </w:r>
            <w:r w:rsidR="001133DA" w:rsidRPr="001133DA">
              <w:rPr>
                <w:rFonts w:ascii="Times New Roman" w:eastAsia="宋体" w:hAnsi="Times New Roman" w:hint="eastAsia"/>
                <w:szCs w:val="20"/>
              </w:rPr>
              <w:t>6228</w:t>
            </w:r>
            <w:r w:rsidR="001133DA" w:rsidRPr="001133DA">
              <w:rPr>
                <w:rFonts w:ascii="Times New Roman" w:eastAsia="宋体" w:hAnsi="Times New Roman"/>
                <w:szCs w:val="20"/>
              </w:rPr>
              <w:t>)</w:t>
            </w:r>
          </w:p>
          <w:p w14:paraId="092342E1" w14:textId="77777777" w:rsidR="00405589" w:rsidRPr="001133DA" w:rsidRDefault="00405589" w:rsidP="00193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1133DA">
              <w:rPr>
                <w:rFonts w:ascii="Times New Roman" w:eastAsia="宋体" w:hAnsi="Times New Roman"/>
                <w:sz w:val="18"/>
                <w:szCs w:val="18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C96E0F" w14:textId="77777777" w:rsidR="00405589" w:rsidRPr="001133DA" w:rsidRDefault="00405589" w:rsidP="00193A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1133DA">
              <w:rPr>
                <w:rFonts w:ascii="Times New Roman" w:eastAsia="宋体" w:hAnsi="Times New Roman"/>
                <w:sz w:val="18"/>
                <w:szCs w:val="18"/>
              </w:rPr>
              <w:t>HMW phthala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A3197A" w14:textId="13AFDC08" w:rsidR="001133DA" w:rsidRPr="001133DA" w:rsidRDefault="00405589" w:rsidP="001133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eastAsia"/>
                <w:b w:val="0"/>
                <w:bCs w:val="0"/>
                <w:sz w:val="18"/>
                <w:szCs w:val="18"/>
              </w:rPr>
            </w:pPr>
            <w:r w:rsidRPr="001133DA">
              <w:rPr>
                <w:rFonts w:ascii="Times New Roman" w:eastAsia="宋体" w:hAnsi="Times New Roman"/>
                <w:sz w:val="18"/>
                <w:szCs w:val="18"/>
              </w:rPr>
              <w:t>Model 3</w:t>
            </w:r>
            <w:r w:rsidRPr="001133D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d</w:t>
            </w:r>
            <w:r w:rsidR="001133D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1133DA" w:rsidRPr="001133DA">
              <w:rPr>
                <w:rFonts w:ascii="Times New Roman" w:eastAsia="宋体" w:hAnsi="Times New Roman"/>
                <w:szCs w:val="20"/>
              </w:rPr>
              <w:t>(n =4451)</w:t>
            </w:r>
          </w:p>
          <w:p w14:paraId="528FF164" w14:textId="30155954" w:rsidR="00405589" w:rsidRPr="001133DA" w:rsidRDefault="00405589" w:rsidP="00193A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eastAsia"/>
                <w:b w:val="0"/>
                <w:bCs w:val="0"/>
                <w:sz w:val="18"/>
                <w:szCs w:val="18"/>
              </w:rPr>
            </w:pPr>
          </w:p>
          <w:p w14:paraId="772C6F27" w14:textId="77777777" w:rsidR="00405589" w:rsidRPr="001133DA" w:rsidRDefault="00405589" w:rsidP="00193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1133DA">
              <w:rPr>
                <w:rFonts w:ascii="Times New Roman" w:eastAsia="宋体" w:hAnsi="Times New Roman"/>
                <w:sz w:val="18"/>
                <w:szCs w:val="18"/>
              </w:rPr>
              <w:t>OR (95% CI)</w:t>
            </w:r>
          </w:p>
        </w:tc>
      </w:tr>
      <w:tr w:rsidR="00405589" w14:paraId="50345604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CFC574A" w14:textId="77777777" w:rsidR="00405589" w:rsidRPr="0046233B" w:rsidRDefault="00405589" w:rsidP="00193AB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MCNP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7ADA3B3" w14:textId="7BB3EB50" w:rsidR="00405589" w:rsidRPr="009E5C09" w:rsidRDefault="009E5C0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0.984 (0.958 ~ 1.01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B6DE092" w14:textId="65DFE357" w:rsidR="00405589" w:rsidRPr="007B0128" w:rsidRDefault="00844FB8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44FB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6 (0.977 ~ 1.01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4D1303" w14:textId="77777777" w:rsidR="00405589" w:rsidRPr="0046233B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MCNP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4DF28FE" w14:textId="0139BF66" w:rsidR="00405589" w:rsidRPr="007B0128" w:rsidRDefault="008C073B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C07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7 (0.979 ~ 1.015)</w:t>
            </w:r>
          </w:p>
        </w:tc>
      </w:tr>
      <w:tr w:rsidR="00405589" w14:paraId="75C91F75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02D4A4B5" w14:textId="77777777" w:rsidR="00405589" w:rsidRPr="00920E67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1 (&lt;1.1)</w:t>
            </w:r>
          </w:p>
        </w:tc>
        <w:tc>
          <w:tcPr>
            <w:tcW w:w="2126" w:type="dxa"/>
            <w:noWrap/>
          </w:tcPr>
          <w:p w14:paraId="32BF71A5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7577A221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14:paraId="0993BF02" w14:textId="77777777" w:rsidR="00405589" w:rsidRPr="00920E67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1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lt;1.2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04135C50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E5C09" w14:paraId="26230F44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3FC8C6C3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2 (1.1–2.7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147DF90A" w14:textId="7567512B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144 (0.818 ~ 1.599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3FC7B213" w14:textId="01541A54" w:rsidR="009E5C09" w:rsidRPr="007B0128" w:rsidRDefault="00D3192A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92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29 (0.801 ~ 1.59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075AA4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2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1.2–2.8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142D3A52" w14:textId="1E965B85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96 (0.771 ~ 1.558)</w:t>
            </w:r>
          </w:p>
        </w:tc>
      </w:tr>
      <w:tr w:rsidR="009E5C09" w14:paraId="7FFAC5E2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2A0D7560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3 (&gt;2.7)</w:t>
            </w:r>
          </w:p>
        </w:tc>
        <w:tc>
          <w:tcPr>
            <w:tcW w:w="2126" w:type="dxa"/>
            <w:noWrap/>
          </w:tcPr>
          <w:p w14:paraId="615CBD43" w14:textId="38BA2D4B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0.952 (0.671 ~ 1.350)</w:t>
            </w:r>
          </w:p>
        </w:tc>
        <w:tc>
          <w:tcPr>
            <w:tcW w:w="1985" w:type="dxa"/>
            <w:noWrap/>
          </w:tcPr>
          <w:p w14:paraId="3DD5A7EE" w14:textId="0F58DE7F" w:rsidR="009E5C09" w:rsidRPr="007B0128" w:rsidRDefault="00D3192A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92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84 (0.826 ~ 1.695)</w:t>
            </w:r>
          </w:p>
        </w:tc>
        <w:tc>
          <w:tcPr>
            <w:tcW w:w="1276" w:type="dxa"/>
          </w:tcPr>
          <w:p w14:paraId="48982137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3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gt;2.8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0F3F06F6" w14:textId="63F04CEF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7 (0.752 ~ 1.573)</w:t>
            </w:r>
          </w:p>
        </w:tc>
      </w:tr>
      <w:tr w:rsidR="00405589" w14:paraId="5E35B9DB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528669FC" w14:textId="77777777" w:rsidR="00405589" w:rsidRPr="0046233B" w:rsidRDefault="00405589" w:rsidP="00193AB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MCOP 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099CBE32" w14:textId="5BC84F94" w:rsidR="00405589" w:rsidRPr="009E5C09" w:rsidRDefault="009E5C0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0.999 (0.997 ~ 1.001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5D3928E1" w14:textId="2526DA51" w:rsidR="00405589" w:rsidRPr="007B0128" w:rsidRDefault="00844FB8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44FB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 (0.999 ~ 1.00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E219B9" w14:textId="77777777" w:rsidR="00405589" w:rsidRPr="0046233B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MCOP 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2101D42E" w14:textId="01F9CA89" w:rsidR="00405589" w:rsidRPr="007B0128" w:rsidRDefault="008C073B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C07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1 (0.999 ~ 1.003)</w:t>
            </w:r>
          </w:p>
        </w:tc>
      </w:tr>
      <w:tr w:rsidR="00405589" w14:paraId="36FF8640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4E27FBE5" w14:textId="77777777" w:rsidR="00405589" w:rsidRPr="00920E67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1 (&lt;5.2)</w:t>
            </w:r>
          </w:p>
        </w:tc>
        <w:tc>
          <w:tcPr>
            <w:tcW w:w="2126" w:type="dxa"/>
            <w:noWrap/>
          </w:tcPr>
          <w:p w14:paraId="6EF76B43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24DAD8D6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14:paraId="7ABD4801" w14:textId="77777777" w:rsidR="00405589" w:rsidRPr="00920E67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1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lt;5.5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4A804C64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E5C09" w14:paraId="059847D8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03CE0AA3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2 (5.2–17.47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127ACA56" w14:textId="66B24EF6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298 (0.923 ~ 1.825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0BB104C9" w14:textId="6ED506DE" w:rsidR="009E5C09" w:rsidRPr="007B0128" w:rsidRDefault="00D3192A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92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41 (0.945 ~ 1.90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1147B2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2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5.5–18.6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2EF845BE" w14:textId="749EE1D9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60 (0.881 ~ 1.801)</w:t>
            </w:r>
          </w:p>
        </w:tc>
      </w:tr>
      <w:tr w:rsidR="009E5C09" w14:paraId="12E572FF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3E08D753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3 (&gt;17.47)</w:t>
            </w:r>
          </w:p>
        </w:tc>
        <w:tc>
          <w:tcPr>
            <w:tcW w:w="2126" w:type="dxa"/>
            <w:noWrap/>
          </w:tcPr>
          <w:p w14:paraId="74396B48" w14:textId="56986844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139 (0.802 ~ 1.619)</w:t>
            </w:r>
          </w:p>
        </w:tc>
        <w:tc>
          <w:tcPr>
            <w:tcW w:w="1985" w:type="dxa"/>
            <w:noWrap/>
          </w:tcPr>
          <w:p w14:paraId="59D5AB15" w14:textId="6EDC1FBD" w:rsidR="009E5C09" w:rsidRPr="007B0128" w:rsidRDefault="00D3192A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92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87 (0.967 ~ 1.989)</w:t>
            </w:r>
          </w:p>
        </w:tc>
        <w:tc>
          <w:tcPr>
            <w:tcW w:w="1276" w:type="dxa"/>
          </w:tcPr>
          <w:p w14:paraId="75111D44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3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gt;18.6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2C9CB556" w14:textId="1F3C573C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18 (0.911 ~ 1.905)</w:t>
            </w:r>
          </w:p>
        </w:tc>
      </w:tr>
      <w:tr w:rsidR="00405589" w14:paraId="0F9A3150" w14:textId="77777777" w:rsidTr="00193AB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07795072" w14:textId="77777777" w:rsidR="00405589" w:rsidRPr="0046233B" w:rsidRDefault="00405589" w:rsidP="00193AB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MECP 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540FD48B" w14:textId="11AA72F9" w:rsidR="00405589" w:rsidRPr="009E5C09" w:rsidRDefault="009E5C0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000 (0.996 ~ 1.003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7E59BBFF" w14:textId="523951E5" w:rsidR="00405589" w:rsidRPr="007B0128" w:rsidRDefault="00844FB8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44FB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1 (0.997 ~ 1.00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38E2E3B" w14:textId="77777777" w:rsidR="00405589" w:rsidRPr="0046233B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MECP 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10906C5F" w14:textId="4E086C6D" w:rsidR="00405589" w:rsidRPr="007B0128" w:rsidRDefault="008C073B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C07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 (0.995 ~ 1.005)</w:t>
            </w:r>
          </w:p>
        </w:tc>
      </w:tr>
      <w:tr w:rsidR="00405589" w14:paraId="0ED12EFF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29627167" w14:textId="77777777" w:rsidR="00405589" w:rsidRPr="00920E67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1 (&lt;6.5)</w:t>
            </w:r>
          </w:p>
        </w:tc>
        <w:tc>
          <w:tcPr>
            <w:tcW w:w="2126" w:type="dxa"/>
            <w:noWrap/>
          </w:tcPr>
          <w:p w14:paraId="40A53DC1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1E3EFDF1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14:paraId="71A0BE72" w14:textId="77777777" w:rsidR="00405589" w:rsidRPr="00920E67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1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lt;6.4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3EB70896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E5C09" w14:paraId="7B8F4BE9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0A04B193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2 (6.5–14.7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711D0C12" w14:textId="0F5854EB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267 (0.891 ~ 1.801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02650D2C" w14:textId="1C7AD532" w:rsidR="009E5C09" w:rsidRPr="007B0128" w:rsidRDefault="00D3192A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92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13 (0.915 ~ 1.88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B7038F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2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6.4–14.6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7D107617" w14:textId="6E78DA3B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94 (0.895 ~ 1.869)</w:t>
            </w:r>
          </w:p>
        </w:tc>
      </w:tr>
      <w:tr w:rsidR="009E5C09" w14:paraId="7C9486C7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436017B7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3 (&gt;14.7)</w:t>
            </w:r>
          </w:p>
        </w:tc>
        <w:tc>
          <w:tcPr>
            <w:tcW w:w="2126" w:type="dxa"/>
            <w:noWrap/>
          </w:tcPr>
          <w:p w14:paraId="587A9AE0" w14:textId="07FE2D71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353 (0.957 ~ 1.915)</w:t>
            </w:r>
          </w:p>
        </w:tc>
        <w:tc>
          <w:tcPr>
            <w:tcW w:w="1985" w:type="dxa"/>
            <w:noWrap/>
          </w:tcPr>
          <w:p w14:paraId="72946395" w14:textId="29419A80" w:rsidR="009E5C09" w:rsidRPr="00D3192A" w:rsidRDefault="00D3192A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D3192A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483 (1.038 ~ 2.117)</w:t>
            </w:r>
            <w:r w:rsidRPr="00844FB8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844FB8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</w:t>
            </w:r>
          </w:p>
        </w:tc>
        <w:tc>
          <w:tcPr>
            <w:tcW w:w="1276" w:type="dxa"/>
          </w:tcPr>
          <w:p w14:paraId="41BD2DA9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3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gt;14.6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118D80D8" w14:textId="05DB0AA7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47 (0.935 ~ 1.942)</w:t>
            </w:r>
          </w:p>
        </w:tc>
      </w:tr>
      <w:tr w:rsidR="00405589" w14:paraId="1B30E93C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690375DA" w14:textId="77777777" w:rsidR="00405589" w:rsidRPr="0046233B" w:rsidRDefault="00405589" w:rsidP="00193AB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MCPP 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44CD2C3F" w14:textId="325DA6A1" w:rsidR="00405589" w:rsidRPr="009E5C09" w:rsidRDefault="009E5C0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000 (0.999 ~ 1.002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0E2756FD" w14:textId="5CB91FAC" w:rsidR="00405589" w:rsidRPr="007B0128" w:rsidRDefault="00844FB8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44FB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1 (0.999 ~ 1.00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40E32E" w14:textId="77777777" w:rsidR="00405589" w:rsidRPr="0046233B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MCPP 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52582930" w14:textId="3111AA5F" w:rsidR="00405589" w:rsidRPr="007B0128" w:rsidRDefault="00F800A3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1 (0.999 ~ 1.003)</w:t>
            </w:r>
          </w:p>
        </w:tc>
      </w:tr>
      <w:tr w:rsidR="00405589" w14:paraId="2AA57471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3E70719F" w14:textId="77777777" w:rsidR="00405589" w:rsidRPr="00920E67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1 (&lt;0.9)</w:t>
            </w:r>
          </w:p>
        </w:tc>
        <w:tc>
          <w:tcPr>
            <w:tcW w:w="2126" w:type="dxa"/>
            <w:noWrap/>
          </w:tcPr>
          <w:p w14:paraId="7AC3BDE5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4258F1ED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14:paraId="6945F520" w14:textId="77777777" w:rsidR="00405589" w:rsidRPr="00920E67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1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lt;0.9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3BD9B946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E5C09" w14:paraId="500819DE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2870EDDE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2 (0.9–2.4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0F6216D2" w14:textId="3F669A2E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205 (0.858 ~ 1.692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41124078" w14:textId="7E20F9E7" w:rsidR="009E5C09" w:rsidRPr="007B0128" w:rsidRDefault="00CC6938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C693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11 (0.855 ~ 1.71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400EB0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2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0.9–2.4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588060A2" w14:textId="0B2B81CA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95 (0.837 ~ 1.708)</w:t>
            </w:r>
          </w:p>
        </w:tc>
      </w:tr>
      <w:tr w:rsidR="009E5C09" w14:paraId="705C1D6D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61D52C84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3 (&gt;2.4)</w:t>
            </w:r>
          </w:p>
        </w:tc>
        <w:tc>
          <w:tcPr>
            <w:tcW w:w="2126" w:type="dxa"/>
            <w:noWrap/>
          </w:tcPr>
          <w:p w14:paraId="4A19C01C" w14:textId="4EDF4A95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053 (0.744 ~ 1.490)</w:t>
            </w:r>
          </w:p>
        </w:tc>
        <w:tc>
          <w:tcPr>
            <w:tcW w:w="1985" w:type="dxa"/>
            <w:noWrap/>
          </w:tcPr>
          <w:p w14:paraId="58EBCB2F" w14:textId="5A1F94AE" w:rsidR="009E5C09" w:rsidRPr="007B0128" w:rsidRDefault="00CC6938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C693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31 (0.862 ~ 1.760)</w:t>
            </w:r>
          </w:p>
        </w:tc>
        <w:tc>
          <w:tcPr>
            <w:tcW w:w="1276" w:type="dxa"/>
          </w:tcPr>
          <w:p w14:paraId="68DEC22F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3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gt;2.4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44CC656F" w14:textId="190C8C72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77 (0.817 ~ 1.696)</w:t>
            </w:r>
          </w:p>
        </w:tc>
      </w:tr>
      <w:tr w:rsidR="00405589" w14:paraId="0151F0EA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18E1D117" w14:textId="77777777" w:rsidR="00405589" w:rsidRPr="007B0128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MBzP 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2A1F27D0" w14:textId="622EF5AC" w:rsidR="00405589" w:rsidRPr="009E5C09" w:rsidRDefault="009E5C0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003 (0.998 ~ 1.009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084722D8" w14:textId="5A2B5EE1" w:rsidR="00405589" w:rsidRPr="00A74B94" w:rsidRDefault="00844FB8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844FB8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008 (1.003 ~ 1.013)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E6A3C" w:rsidRPr="00844FB8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∗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106880" w14:textId="77777777" w:rsidR="00405589" w:rsidRPr="0046233B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MBzP 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0C85BA8A" w14:textId="676E6523" w:rsidR="00405589" w:rsidRPr="00C672BF" w:rsidRDefault="008C073B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8C07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006 (1.001 ~ 1.012)</w:t>
            </w:r>
            <w:r w:rsidR="00687CE3" w:rsidRPr="00C672BF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87CE3" w:rsidRPr="008C073B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</w:t>
            </w:r>
          </w:p>
        </w:tc>
      </w:tr>
      <w:tr w:rsidR="00405589" w14:paraId="6C7F7BF1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3F93FE00" w14:textId="77777777" w:rsidR="00405589" w:rsidRPr="00920E67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1 (&lt;2.2)</w:t>
            </w:r>
          </w:p>
        </w:tc>
        <w:tc>
          <w:tcPr>
            <w:tcW w:w="2126" w:type="dxa"/>
            <w:noWrap/>
          </w:tcPr>
          <w:p w14:paraId="2B841A4C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05F1A1D1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14:paraId="21D977FD" w14:textId="77777777" w:rsidR="00405589" w:rsidRPr="00920E67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1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lt;2.1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2EDCED11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E5C09" w14:paraId="5C2810E0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71C2B36D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2 (2.2–6.4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556A4592" w14:textId="1597B518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257 (0.885 ~ 1.786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68FBDE4F" w14:textId="109D049C" w:rsidR="009E5C09" w:rsidRPr="007B0128" w:rsidRDefault="00CC6938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C693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61 (0.949 ~ 1.95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8C6899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2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2.1–6.3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22957EA4" w14:textId="1DB2C6B6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47 (0.863 ~ 1.801)</w:t>
            </w:r>
          </w:p>
        </w:tc>
      </w:tr>
      <w:tr w:rsidR="009E5C09" w14:paraId="2BC5B63C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081C3D2A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3 (&gt;6.4)</w:t>
            </w:r>
          </w:p>
        </w:tc>
        <w:tc>
          <w:tcPr>
            <w:tcW w:w="2126" w:type="dxa"/>
            <w:noWrap/>
          </w:tcPr>
          <w:p w14:paraId="3E633B4A" w14:textId="5DFA06D2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323 (0.933 ~ 1.877)</w:t>
            </w:r>
          </w:p>
        </w:tc>
        <w:tc>
          <w:tcPr>
            <w:tcW w:w="1985" w:type="dxa"/>
            <w:noWrap/>
          </w:tcPr>
          <w:p w14:paraId="7FE66736" w14:textId="109B2B18" w:rsidR="009E5C09" w:rsidRPr="00A74B94" w:rsidRDefault="00CC6938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CC6938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761 (1.227 ~ 2.527)</w:t>
            </w:r>
            <w:r w:rsidR="009E5C09" w:rsidRPr="00A74B9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44FB8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∗</w:t>
            </w:r>
          </w:p>
        </w:tc>
        <w:tc>
          <w:tcPr>
            <w:tcW w:w="1276" w:type="dxa"/>
          </w:tcPr>
          <w:p w14:paraId="451280F2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3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gt;6.3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71E9A757" w14:textId="3BB04247" w:rsidR="009E5C09" w:rsidRPr="00F800A3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509 (1.041 ~ 2.186)</w:t>
            </w:r>
            <w:r w:rsidRPr="00F800A3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800A3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</w:t>
            </w:r>
          </w:p>
        </w:tc>
      </w:tr>
      <w:tr w:rsidR="00405589" w14:paraId="2BEBA936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5AECD890" w14:textId="77777777" w:rsidR="00405589" w:rsidRPr="007B0128" w:rsidRDefault="00405589" w:rsidP="00193AB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MW phthalate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4B3CF211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7C1F4346" w14:textId="77777777" w:rsidR="00405589" w:rsidRPr="00A74B94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664D11C" w14:textId="77777777" w:rsidR="00405589" w:rsidRPr="00934A95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4A95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LMW phthalates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74B70299" w14:textId="77777777" w:rsidR="00405589" w:rsidRPr="00C672BF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405589" w14:paraId="78ED839E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0AC73963" w14:textId="77777777" w:rsidR="00405589" w:rsidRPr="0046233B" w:rsidRDefault="00405589" w:rsidP="00193AB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EP</w:t>
            </w:r>
          </w:p>
        </w:tc>
        <w:tc>
          <w:tcPr>
            <w:tcW w:w="2126" w:type="dxa"/>
            <w:noWrap/>
          </w:tcPr>
          <w:p w14:paraId="17F14A5B" w14:textId="395CE53D" w:rsidR="00405589" w:rsidRPr="009E5C09" w:rsidRDefault="009E5C0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000 (1.000 ~ 1.000)</w:t>
            </w:r>
          </w:p>
        </w:tc>
        <w:tc>
          <w:tcPr>
            <w:tcW w:w="1985" w:type="dxa"/>
            <w:noWrap/>
          </w:tcPr>
          <w:p w14:paraId="1EBE522A" w14:textId="287D8EC3" w:rsidR="00405589" w:rsidRPr="007B0128" w:rsidRDefault="00844FB8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44FB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 (1.000 ~ 1.000)</w:t>
            </w:r>
          </w:p>
        </w:tc>
        <w:tc>
          <w:tcPr>
            <w:tcW w:w="1276" w:type="dxa"/>
          </w:tcPr>
          <w:p w14:paraId="0662C537" w14:textId="77777777" w:rsidR="00405589" w:rsidRPr="0046233B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MEP</w:t>
            </w:r>
          </w:p>
        </w:tc>
        <w:tc>
          <w:tcPr>
            <w:tcW w:w="1984" w:type="dxa"/>
            <w:noWrap/>
          </w:tcPr>
          <w:p w14:paraId="16348C0D" w14:textId="4AAC741A" w:rsidR="00405589" w:rsidRPr="007B0128" w:rsidRDefault="00CD0A73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D0A7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 (1.000 ~ 1.000)</w:t>
            </w:r>
          </w:p>
        </w:tc>
      </w:tr>
      <w:tr w:rsidR="00405589" w14:paraId="667849AD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4ADF4DBE" w14:textId="77777777" w:rsidR="00405589" w:rsidRPr="00920E67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1 (&lt;19.7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73B649E9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333E7252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DB4853C" w14:textId="77777777" w:rsidR="00405589" w:rsidRPr="00920E67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1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lt;19.5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116839A6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E5C09" w14:paraId="5D95A5A1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2FAF70C7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2 (19.7–68.6)</w:t>
            </w:r>
          </w:p>
        </w:tc>
        <w:tc>
          <w:tcPr>
            <w:tcW w:w="2126" w:type="dxa"/>
            <w:noWrap/>
          </w:tcPr>
          <w:p w14:paraId="78865097" w14:textId="7383D076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119 (0.786 ~ 1.594)</w:t>
            </w:r>
          </w:p>
        </w:tc>
        <w:tc>
          <w:tcPr>
            <w:tcW w:w="1985" w:type="dxa"/>
            <w:noWrap/>
          </w:tcPr>
          <w:p w14:paraId="53CEA9F0" w14:textId="720DF240" w:rsidR="009E5C09" w:rsidRPr="007B0128" w:rsidRDefault="00A51646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5164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37 (0.792 ~ 1.634)</w:t>
            </w:r>
          </w:p>
        </w:tc>
        <w:tc>
          <w:tcPr>
            <w:tcW w:w="1276" w:type="dxa"/>
          </w:tcPr>
          <w:p w14:paraId="3A5A4A68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2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19.5–67.9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34E5590A" w14:textId="1B675DFA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47 (0.792 ~ 1.662)</w:t>
            </w:r>
          </w:p>
        </w:tc>
      </w:tr>
      <w:tr w:rsidR="009E5C09" w14:paraId="427FCFD6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50FFF8E3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3 (&gt;68.6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06FC0FC9" w14:textId="3679C47F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363 (0.971 ~ 1.915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0EF6340A" w14:textId="7BF415F0" w:rsidR="009E5C09" w:rsidRPr="007B0128" w:rsidRDefault="00A51646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5164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63 (0.962 ~ 1.93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3728F2" w14:textId="77777777" w:rsidR="009E5C09" w:rsidRPr="007B0128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3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gt;67.9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5D2A8010" w14:textId="7E8DC02D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41 (0.939 ~ 1.916)</w:t>
            </w:r>
          </w:p>
        </w:tc>
      </w:tr>
      <w:tr w:rsidR="00405589" w14:paraId="754990EA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3C551F68" w14:textId="77777777" w:rsidR="00405589" w:rsidRPr="0046233B" w:rsidRDefault="00405589" w:rsidP="00193AB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2126" w:type="dxa"/>
            <w:noWrap/>
          </w:tcPr>
          <w:p w14:paraId="28A2AA61" w14:textId="76FCB4C8" w:rsidR="00405589" w:rsidRPr="009E5C09" w:rsidRDefault="009E5C0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000 (0.998 ~ 1.003)</w:t>
            </w:r>
          </w:p>
        </w:tc>
        <w:tc>
          <w:tcPr>
            <w:tcW w:w="1985" w:type="dxa"/>
            <w:noWrap/>
          </w:tcPr>
          <w:p w14:paraId="036F1DAA" w14:textId="21B843C7" w:rsidR="00405589" w:rsidRPr="007B0128" w:rsidRDefault="00844FB8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44FB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 (0.998 ~ 1.003)</w:t>
            </w:r>
          </w:p>
        </w:tc>
        <w:tc>
          <w:tcPr>
            <w:tcW w:w="1276" w:type="dxa"/>
          </w:tcPr>
          <w:p w14:paraId="58D1AEBD" w14:textId="77777777" w:rsidR="00405589" w:rsidRPr="0046233B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MBP</w:t>
            </w:r>
          </w:p>
        </w:tc>
        <w:tc>
          <w:tcPr>
            <w:tcW w:w="1984" w:type="dxa"/>
            <w:noWrap/>
          </w:tcPr>
          <w:p w14:paraId="7F297A66" w14:textId="210553B8" w:rsidR="00405589" w:rsidRPr="007B0128" w:rsidRDefault="00CD0A73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D0A7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 (0.998 ~ 1.003)</w:t>
            </w:r>
          </w:p>
        </w:tc>
      </w:tr>
      <w:tr w:rsidR="00405589" w14:paraId="254A56A7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22495693" w14:textId="77777777" w:rsidR="00405589" w:rsidRPr="00920E67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1 (&lt;6.3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728AF8BA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5874E1AB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023EC1" w14:textId="77777777" w:rsidR="00405589" w:rsidRPr="00920E67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1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lt;6.1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4C2E3F97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E5C09" w14:paraId="1012401D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2FEB137E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lastRenderedPageBreak/>
              <w:t>Q2 (6.3–15.4)</w:t>
            </w:r>
          </w:p>
        </w:tc>
        <w:tc>
          <w:tcPr>
            <w:tcW w:w="2126" w:type="dxa"/>
            <w:noWrap/>
          </w:tcPr>
          <w:p w14:paraId="6857A5E8" w14:textId="75D6531F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332 (0.936 ~ 1.894)</w:t>
            </w:r>
          </w:p>
        </w:tc>
        <w:tc>
          <w:tcPr>
            <w:tcW w:w="1985" w:type="dxa"/>
            <w:noWrap/>
          </w:tcPr>
          <w:p w14:paraId="0584AD05" w14:textId="04253037" w:rsidR="009E5C09" w:rsidRPr="007B0128" w:rsidRDefault="00A51646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5164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46 (0.938 ~ 1.931)</w:t>
            </w:r>
          </w:p>
        </w:tc>
        <w:tc>
          <w:tcPr>
            <w:tcW w:w="1276" w:type="dxa"/>
          </w:tcPr>
          <w:p w14:paraId="4DEE5655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2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6.1–15.3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4B72D997" w14:textId="3C67701D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37 (0.925 ~ 1.933)</w:t>
            </w:r>
          </w:p>
        </w:tc>
      </w:tr>
      <w:tr w:rsidR="009E5C09" w14:paraId="5CFB5080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27324C3D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3 (&gt;15.4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4FA38060" w14:textId="39692773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395 (0.984 ~ 1.976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4E80AFE7" w14:textId="4185E068" w:rsidR="009E5C09" w:rsidRPr="00A51646" w:rsidRDefault="00A51646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A51646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457 (1.019 ~ 2.083)</w:t>
            </w:r>
            <w:r w:rsidRPr="00844FB8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844FB8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9E90045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3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gt;15.3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3ABC1841" w14:textId="01B9BCB1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430 (0.990 ~ 2.064)</w:t>
            </w:r>
          </w:p>
        </w:tc>
      </w:tr>
      <w:tr w:rsidR="00405589" w14:paraId="3FDF6085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304C2501" w14:textId="77777777" w:rsidR="00405589" w:rsidRPr="0046233B" w:rsidRDefault="00405589" w:rsidP="00193AB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iBP</w:t>
            </w:r>
          </w:p>
        </w:tc>
        <w:tc>
          <w:tcPr>
            <w:tcW w:w="2126" w:type="dxa"/>
            <w:noWrap/>
          </w:tcPr>
          <w:p w14:paraId="74345D6B" w14:textId="03394045" w:rsidR="00405589" w:rsidRPr="009E5C09" w:rsidRDefault="009E5C0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001 (0.997 ~ 1.006)</w:t>
            </w:r>
          </w:p>
        </w:tc>
        <w:tc>
          <w:tcPr>
            <w:tcW w:w="1985" w:type="dxa"/>
            <w:noWrap/>
          </w:tcPr>
          <w:p w14:paraId="17F0CBB5" w14:textId="5945593B" w:rsidR="00405589" w:rsidRPr="00844FB8" w:rsidRDefault="00844FB8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844FB8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005 (1.001 ~ 1.009)</w:t>
            </w:r>
            <w:r w:rsidRPr="00844FB8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844FB8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</w:t>
            </w:r>
          </w:p>
        </w:tc>
        <w:tc>
          <w:tcPr>
            <w:tcW w:w="1276" w:type="dxa"/>
          </w:tcPr>
          <w:p w14:paraId="0BC39FB8" w14:textId="77777777" w:rsidR="00405589" w:rsidRPr="0046233B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46233B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MiBP</w:t>
            </w:r>
          </w:p>
        </w:tc>
        <w:tc>
          <w:tcPr>
            <w:tcW w:w="1984" w:type="dxa"/>
            <w:noWrap/>
          </w:tcPr>
          <w:p w14:paraId="6AD31BD3" w14:textId="413AC517" w:rsidR="00405589" w:rsidRPr="00CD0A73" w:rsidRDefault="00CD0A73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CD0A7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004 (1.001 ~ 1.008)</w:t>
            </w:r>
            <w:r w:rsidRPr="00CD0A73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D0A73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</w:t>
            </w:r>
          </w:p>
        </w:tc>
      </w:tr>
      <w:tr w:rsidR="00405589" w14:paraId="3E5F963B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2F2F2" w:themeFill="background1" w:themeFillShade="F2"/>
            <w:noWrap/>
          </w:tcPr>
          <w:p w14:paraId="77869353" w14:textId="77777777" w:rsidR="00405589" w:rsidRPr="00920E67" w:rsidRDefault="00405589" w:rsidP="00193AB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1 (&lt;4.9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</w:tcPr>
          <w:p w14:paraId="00CEBC29" w14:textId="77777777" w:rsidR="00405589" w:rsidRPr="009E5C09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16151EAE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46AC03" w14:textId="77777777" w:rsidR="00405589" w:rsidRPr="00920E67" w:rsidRDefault="00405589" w:rsidP="00193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1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lt;4.8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14:paraId="0941DA47" w14:textId="77777777" w:rsidR="00405589" w:rsidRPr="007B0128" w:rsidRDefault="00405589" w:rsidP="00193A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B012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E5C09" w14:paraId="6326FB1C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7413375D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2 (4.9–11.9)</w:t>
            </w:r>
          </w:p>
        </w:tc>
        <w:tc>
          <w:tcPr>
            <w:tcW w:w="2126" w:type="dxa"/>
            <w:noWrap/>
          </w:tcPr>
          <w:p w14:paraId="203FD423" w14:textId="4CC38EB8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0.984 (0.693 ~ 1.399)</w:t>
            </w:r>
          </w:p>
        </w:tc>
        <w:tc>
          <w:tcPr>
            <w:tcW w:w="1985" w:type="dxa"/>
            <w:noWrap/>
          </w:tcPr>
          <w:p w14:paraId="4BBA052D" w14:textId="0943EA38" w:rsidR="009E5C09" w:rsidRPr="007B0128" w:rsidRDefault="00CC6117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C611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18 (0.779 ~ 1.603)</w:t>
            </w:r>
          </w:p>
        </w:tc>
        <w:tc>
          <w:tcPr>
            <w:tcW w:w="1276" w:type="dxa"/>
          </w:tcPr>
          <w:p w14:paraId="3A656D9C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2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4.8–11.9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602AC07A" w14:textId="5674F8AE" w:rsidR="009E5C09" w:rsidRPr="007B0128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4 (0.728 ~ 1.526)</w:t>
            </w:r>
          </w:p>
        </w:tc>
      </w:tr>
      <w:tr w:rsidR="009E5C09" w14:paraId="37AB61AF" w14:textId="77777777" w:rsidTr="00193A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97C4580" w14:textId="77777777" w:rsidR="009E5C09" w:rsidRPr="00920E67" w:rsidRDefault="009E5C09" w:rsidP="009E5C09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b w:val="0"/>
                <w:bCs w:val="0"/>
                <w:sz w:val="18"/>
                <w:szCs w:val="18"/>
              </w:rPr>
              <w:t>Q3 (&gt;11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F8321A8" w14:textId="12DF66FD" w:rsidR="009E5C09" w:rsidRPr="009E5C09" w:rsidRDefault="009E5C09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9E5C09">
              <w:rPr>
                <w:rFonts w:ascii="Times New Roman" w:eastAsia="宋体" w:hAnsi="Times New Roman"/>
                <w:sz w:val="18"/>
                <w:szCs w:val="18"/>
              </w:rPr>
              <w:t>1.223 (0.875 ~ 1.70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4AF01EC" w14:textId="4D00E8B3" w:rsidR="009E5C09" w:rsidRPr="00CC6117" w:rsidRDefault="00CC6117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CC6117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588 (1.123 ~ 2.245)</w:t>
            </w:r>
            <w:r w:rsidRPr="00CC6117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C6117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>∗∗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E9970D" w14:textId="77777777" w:rsidR="009E5C09" w:rsidRPr="00920E67" w:rsidRDefault="009E5C09" w:rsidP="009E5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920E67">
              <w:rPr>
                <w:rFonts w:ascii="Times New Roman" w:eastAsia="宋体" w:hAnsi="Times New Roman"/>
                <w:sz w:val="18"/>
                <w:szCs w:val="18"/>
              </w:rPr>
              <w:t xml:space="preserve">Q3 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(</w:t>
            </w:r>
            <w:r w:rsidRPr="00920E67">
              <w:rPr>
                <w:rFonts w:ascii="Times New Roman" w:eastAsia="宋体" w:hAnsi="Times New Roman"/>
                <w:sz w:val="18"/>
                <w:szCs w:val="18"/>
              </w:rPr>
              <w:t>&gt;11.9</w:t>
            </w:r>
            <w:r w:rsidRPr="00920E67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45478CF" w14:textId="2975EC6E" w:rsidR="009E5C09" w:rsidRPr="00F800A3" w:rsidRDefault="00F800A3" w:rsidP="009E5C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F800A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.555 (1.088 ~ 2.224)</w:t>
            </w:r>
            <w:r w:rsidRPr="00CD0A73">
              <w:rPr>
                <w:rFonts w:ascii="Cambria Math" w:eastAsia="宋体" w:hAnsi="Cambria Math" w:cs="Cambria Math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∗</w:t>
            </w:r>
          </w:p>
        </w:tc>
      </w:tr>
    </w:tbl>
    <w:p w14:paraId="44CF512A" w14:textId="46ABA123" w:rsidR="00405589" w:rsidRDefault="00405589" w:rsidP="00405589">
      <w:pPr>
        <w:rPr>
          <w:rFonts w:ascii="Times New Roman" w:eastAsia="微软雅黑" w:hAnsi="Times New Roman"/>
          <w:color w:val="000000"/>
          <w:spacing w:val="8"/>
          <w:sz w:val="24"/>
        </w:rPr>
      </w:pPr>
      <w:r>
        <w:rPr>
          <w:rFonts w:ascii="Times New Roman" w:eastAsia="微软雅黑" w:hAnsi="Times New Roman"/>
          <w:color w:val="000000"/>
          <w:spacing w:val="8"/>
          <w:sz w:val="24"/>
        </w:rPr>
        <w:t>Abbreviations:</w:t>
      </w:r>
      <w:r w:rsidR="00F50EF4"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</w:t>
      </w:r>
      <w:r w:rsidR="00F50EF4" w:rsidRPr="00F50EF4">
        <w:rPr>
          <w:rFonts w:ascii="Times New Roman" w:eastAsia="微软雅黑" w:hAnsi="Times New Roman" w:hint="eastAsia"/>
          <w:color w:val="000000"/>
          <w:spacing w:val="8"/>
          <w:sz w:val="24"/>
          <w:vertAlign w:val="superscript"/>
        </w:rPr>
        <w:t>a</w:t>
      </w:r>
      <w:r w:rsidR="00F50EF4">
        <w:rPr>
          <w:rFonts w:ascii="Times New Roman" w:eastAsia="微软雅黑" w:hAnsi="Times New Roman"/>
          <w:color w:val="000000"/>
          <w:spacing w:val="8"/>
          <w:sz w:val="24"/>
        </w:rPr>
        <w:t>:</w:t>
      </w:r>
      <w:r w:rsidR="00F50EF4"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</w:t>
      </w:r>
      <w:r w:rsidR="001B6C2D">
        <w:rPr>
          <w:rFonts w:ascii="Times New Roman" w:eastAsia="微软雅黑" w:hAnsi="Times New Roman" w:hint="eastAsia"/>
          <w:color w:val="000000"/>
          <w:spacing w:val="8"/>
          <w:sz w:val="24"/>
        </w:rPr>
        <w:t>i</w:t>
      </w:r>
      <w:r w:rsidR="001B6C2D">
        <w:rPr>
          <w:rFonts w:ascii="Times New Roman" w:eastAsia="微软雅黑" w:hAnsi="Times New Roman"/>
          <w:color w:val="000000"/>
          <w:spacing w:val="8"/>
          <w:sz w:val="24"/>
        </w:rPr>
        <w:t>ndividuals with a total score of ≥</w:t>
      </w:r>
      <w:r w:rsidR="001B6C2D">
        <w:rPr>
          <w:rFonts w:ascii="Times New Roman" w:eastAsia="微软雅黑" w:hAnsi="Times New Roman" w:hint="eastAsia"/>
          <w:color w:val="000000"/>
          <w:spacing w:val="8"/>
          <w:sz w:val="24"/>
        </w:rPr>
        <w:t>5</w:t>
      </w:r>
      <w:r w:rsidR="001B6C2D">
        <w:rPr>
          <w:rFonts w:ascii="Times New Roman" w:eastAsia="微软雅黑" w:hAnsi="Times New Roman"/>
          <w:color w:val="000000"/>
          <w:spacing w:val="8"/>
          <w:sz w:val="24"/>
        </w:rPr>
        <w:t xml:space="preserve"> were classified as having OAB</w:t>
      </w:r>
      <w:r w:rsidR="00063C16">
        <w:rPr>
          <w:rFonts w:ascii="Times New Roman" w:eastAsia="微软雅黑" w:hAnsi="Times New Roman" w:hint="eastAsia"/>
          <w:color w:val="000000"/>
          <w:spacing w:val="8"/>
          <w:sz w:val="24"/>
        </w:rPr>
        <w:t>.</w:t>
      </w:r>
      <w:r w:rsidR="001B6C2D">
        <w:rPr>
          <w:rFonts w:ascii="Times New Roman" w:eastAsia="微软雅黑" w:hAnsi="Times New Roman" w:hint="eastAsia"/>
          <w:color w:val="000000"/>
          <w:spacing w:val="8"/>
          <w:sz w:val="24"/>
          <w:vertAlign w:val="superscript"/>
        </w:rPr>
        <w:t xml:space="preserve"> </w:t>
      </w:r>
      <w:r w:rsidR="00F50EF4">
        <w:rPr>
          <w:rFonts w:ascii="Times New Roman" w:eastAsia="微软雅黑" w:hAnsi="Times New Roman" w:hint="eastAsia"/>
          <w:color w:val="000000"/>
          <w:spacing w:val="8"/>
          <w:sz w:val="24"/>
          <w:vertAlign w:val="superscript"/>
        </w:rPr>
        <w:t xml:space="preserve">b </w:t>
      </w:r>
      <w:r>
        <w:rPr>
          <w:rFonts w:ascii="Times New Roman" w:eastAsia="微软雅黑" w:hAnsi="Times New Roman"/>
          <w:color w:val="000000"/>
          <w:spacing w:val="8"/>
          <w:sz w:val="24"/>
        </w:rPr>
        <w:t>Model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</w:t>
      </w:r>
      <w:r>
        <w:rPr>
          <w:rFonts w:ascii="Times New Roman" w:eastAsia="微软雅黑" w:hAnsi="Times New Roman"/>
          <w:color w:val="000000"/>
          <w:spacing w:val="8"/>
          <w:sz w:val="24"/>
        </w:rPr>
        <w:t>1: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n</w:t>
      </w:r>
      <w:r>
        <w:rPr>
          <w:rFonts w:ascii="Times New Roman" w:eastAsia="微软雅黑" w:hAnsi="Times New Roman"/>
          <w:color w:val="000000"/>
          <w:spacing w:val="8"/>
          <w:sz w:val="24"/>
        </w:rPr>
        <w:t>o adjusted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. </w:t>
      </w:r>
      <w:r w:rsidR="00F50EF4">
        <w:rPr>
          <w:rFonts w:ascii="Times New Roman" w:eastAsia="微软雅黑" w:hAnsi="Times New Roman" w:hint="eastAsia"/>
          <w:color w:val="000000"/>
          <w:spacing w:val="8"/>
          <w:sz w:val="24"/>
          <w:vertAlign w:val="superscript"/>
        </w:rPr>
        <w:t>c</w:t>
      </w:r>
      <w:r>
        <w:rPr>
          <w:rFonts w:ascii="Times New Roman" w:eastAsia="微软雅黑" w:hAnsi="Times New Roman" w:hint="eastAsia"/>
          <w:color w:val="000000"/>
          <w:spacing w:val="8"/>
          <w:sz w:val="24"/>
          <w:vertAlign w:val="superscript"/>
        </w:rPr>
        <w:t xml:space="preserve"> </w:t>
      </w:r>
      <w:r>
        <w:rPr>
          <w:rFonts w:ascii="Times New Roman" w:eastAsia="微软雅黑" w:hAnsi="Times New Roman"/>
          <w:color w:val="000000"/>
          <w:spacing w:val="8"/>
          <w:sz w:val="24"/>
        </w:rPr>
        <w:t>Model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2</w:t>
      </w:r>
      <w:r>
        <w:rPr>
          <w:rFonts w:ascii="Times New Roman" w:eastAsia="微软雅黑" w:hAnsi="Times New Roman"/>
          <w:color w:val="000000"/>
          <w:spacing w:val="8"/>
          <w:sz w:val="24"/>
        </w:rPr>
        <w:t>: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</w:t>
      </w:r>
      <w:r>
        <w:rPr>
          <w:rFonts w:ascii="Times New Roman" w:eastAsia="微软雅黑" w:hAnsi="Times New Roman"/>
          <w:color w:val="000000"/>
          <w:spacing w:val="8"/>
          <w:sz w:val="24"/>
        </w:rPr>
        <w:t>adjusted for age, sex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. </w:t>
      </w:r>
      <w:r w:rsidR="00F50EF4">
        <w:rPr>
          <w:rFonts w:ascii="Times New Roman" w:eastAsia="微软雅黑" w:hAnsi="Times New Roman" w:hint="eastAsia"/>
          <w:color w:val="000000"/>
          <w:spacing w:val="8"/>
          <w:sz w:val="24"/>
          <w:vertAlign w:val="superscript"/>
        </w:rPr>
        <w:t>d</w:t>
      </w:r>
      <w:r>
        <w:rPr>
          <w:rFonts w:ascii="Times New Roman" w:eastAsia="微软雅黑" w:hAnsi="Times New Roman" w:hint="eastAsia"/>
          <w:color w:val="000000"/>
          <w:spacing w:val="8"/>
          <w:sz w:val="24"/>
          <w:vertAlign w:val="superscript"/>
        </w:rPr>
        <w:t xml:space="preserve"> </w:t>
      </w:r>
      <w:r>
        <w:rPr>
          <w:rFonts w:ascii="Times New Roman" w:eastAsia="微软雅黑" w:hAnsi="Times New Roman"/>
          <w:color w:val="000000"/>
          <w:spacing w:val="8"/>
          <w:sz w:val="24"/>
        </w:rPr>
        <w:t xml:space="preserve">Model 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3: </w:t>
      </w:r>
      <w:r>
        <w:rPr>
          <w:rFonts w:ascii="Times New Roman" w:eastAsia="微软雅黑" w:hAnsi="Times New Roman"/>
          <w:color w:val="000000"/>
          <w:spacing w:val="8"/>
          <w:sz w:val="24"/>
        </w:rPr>
        <w:t>Adjusted for all covariates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. </w:t>
      </w:r>
      <w:r>
        <w:rPr>
          <w:rFonts w:ascii="Cambria Math" w:eastAsia="微软雅黑" w:hAnsi="Cambria Math" w:cs="Cambria Math"/>
          <w:color w:val="000000"/>
          <w:spacing w:val="8"/>
          <w:sz w:val="24"/>
          <w:vertAlign w:val="superscript"/>
        </w:rPr>
        <w:t>∗</w:t>
      </w:r>
      <w:r>
        <w:rPr>
          <w:rFonts w:ascii="Times New Roman" w:eastAsia="微软雅黑" w:hAnsi="Times New Roman"/>
          <w:i/>
          <w:iCs/>
          <w:color w:val="000000"/>
          <w:spacing w:val="8"/>
          <w:sz w:val="24"/>
        </w:rPr>
        <w:t>p</w:t>
      </w:r>
      <w:r>
        <w:rPr>
          <w:rFonts w:ascii="Times New Roman" w:eastAsia="微软雅黑" w:hAnsi="Times New Roman"/>
          <w:color w:val="000000"/>
          <w:spacing w:val="8"/>
          <w:sz w:val="24"/>
        </w:rPr>
        <w:t>&lt;0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>.</w:t>
      </w:r>
      <w:r>
        <w:rPr>
          <w:rFonts w:ascii="Times New Roman" w:eastAsia="微软雅黑" w:hAnsi="Times New Roman"/>
          <w:color w:val="000000"/>
          <w:spacing w:val="8"/>
          <w:sz w:val="24"/>
        </w:rPr>
        <w:t xml:space="preserve">05, </w:t>
      </w:r>
      <w:r>
        <w:rPr>
          <w:rFonts w:ascii="Cambria Math" w:eastAsia="微软雅黑" w:hAnsi="Cambria Math" w:cs="Cambria Math"/>
          <w:color w:val="000000"/>
          <w:spacing w:val="8"/>
          <w:sz w:val="24"/>
          <w:vertAlign w:val="superscript"/>
        </w:rPr>
        <w:t>∗∗</w:t>
      </w:r>
      <w:r>
        <w:rPr>
          <w:rFonts w:ascii="Times New Roman" w:eastAsia="微软雅黑" w:hAnsi="Times New Roman"/>
          <w:i/>
          <w:iCs/>
          <w:color w:val="000000"/>
          <w:spacing w:val="8"/>
          <w:sz w:val="24"/>
        </w:rPr>
        <w:t>p</w:t>
      </w:r>
      <w:r>
        <w:rPr>
          <w:rFonts w:ascii="Times New Roman" w:eastAsia="微软雅黑" w:hAnsi="Times New Roman"/>
          <w:color w:val="000000"/>
          <w:spacing w:val="8"/>
          <w:sz w:val="24"/>
        </w:rPr>
        <w:t>&lt;0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>.</w:t>
      </w:r>
      <w:r>
        <w:rPr>
          <w:rFonts w:ascii="Times New Roman" w:eastAsia="微软雅黑" w:hAnsi="Times New Roman"/>
          <w:color w:val="000000"/>
          <w:spacing w:val="8"/>
          <w:sz w:val="24"/>
        </w:rPr>
        <w:t xml:space="preserve">01, </w:t>
      </w:r>
      <w:r>
        <w:rPr>
          <w:rFonts w:ascii="Cambria Math" w:eastAsia="微软雅黑" w:hAnsi="Cambria Math" w:cs="Cambria Math"/>
          <w:color w:val="000000"/>
          <w:spacing w:val="8"/>
          <w:sz w:val="24"/>
          <w:vertAlign w:val="superscript"/>
        </w:rPr>
        <w:t>∗∗∗</w:t>
      </w:r>
      <w:r>
        <w:rPr>
          <w:rFonts w:ascii="Times New Roman" w:eastAsia="微软雅黑" w:hAnsi="Times New Roman"/>
          <w:i/>
          <w:iCs/>
          <w:color w:val="000000"/>
          <w:spacing w:val="8"/>
          <w:sz w:val="24"/>
        </w:rPr>
        <w:t>p</w:t>
      </w:r>
      <w:r>
        <w:rPr>
          <w:rFonts w:ascii="Times New Roman" w:eastAsia="微软雅黑" w:hAnsi="Times New Roman"/>
          <w:color w:val="000000"/>
          <w:spacing w:val="8"/>
          <w:sz w:val="24"/>
        </w:rPr>
        <w:t>&lt;0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>.</w:t>
      </w:r>
      <w:r>
        <w:rPr>
          <w:rFonts w:ascii="Times New Roman" w:eastAsia="微软雅黑" w:hAnsi="Times New Roman"/>
          <w:color w:val="000000"/>
          <w:spacing w:val="8"/>
          <w:sz w:val="24"/>
        </w:rPr>
        <w:t>001.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 xml:space="preserve"> </w:t>
      </w:r>
      <w:r>
        <w:rPr>
          <w:rFonts w:ascii="Times New Roman" w:eastAsia="微软雅黑" w:hAnsi="Times New Roman"/>
          <w:color w:val="000000"/>
          <w:spacing w:val="8"/>
          <w:sz w:val="24"/>
        </w:rPr>
        <w:t>Bold values indicate statistical significance</w:t>
      </w:r>
      <w:r>
        <w:rPr>
          <w:rFonts w:ascii="Times New Roman" w:eastAsia="微软雅黑" w:hAnsi="Times New Roman" w:hint="eastAsia"/>
          <w:color w:val="000000"/>
          <w:spacing w:val="8"/>
          <w:sz w:val="24"/>
        </w:rPr>
        <w:t>.</w:t>
      </w:r>
    </w:p>
    <w:p w14:paraId="7B1780E2" w14:textId="77777777" w:rsidR="00405589" w:rsidRPr="00336215" w:rsidRDefault="00405589" w:rsidP="00336215">
      <w:pPr>
        <w:rPr>
          <w:rFonts w:ascii="Times New Roman" w:eastAsia="微软雅黑" w:hAnsi="Times New Roman" w:hint="eastAsia"/>
          <w:color w:val="000000"/>
          <w:spacing w:val="8"/>
          <w:sz w:val="24"/>
        </w:rPr>
      </w:pPr>
    </w:p>
    <w:p w14:paraId="2FB924F8" w14:textId="77777777" w:rsidR="00AA1D5C" w:rsidRPr="00336215" w:rsidRDefault="00AA1D5C" w:rsidP="00AA1D5C">
      <w:pPr>
        <w:rPr>
          <w:rFonts w:hint="eastAsia"/>
        </w:rPr>
      </w:pPr>
    </w:p>
    <w:p w14:paraId="65436CF0" w14:textId="77777777" w:rsidR="00645C0A" w:rsidRPr="00196046" w:rsidRDefault="00645C0A" w:rsidP="00602FC1">
      <w:pPr>
        <w:jc w:val="center"/>
        <w:rPr>
          <w:rFonts w:hint="eastAsia"/>
        </w:rPr>
      </w:pPr>
    </w:p>
    <w:sectPr w:rsidR="00645C0A" w:rsidRPr="00196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C1BE05" w14:textId="77777777" w:rsidR="00B027DE" w:rsidRDefault="00B027DE" w:rsidP="00196046">
      <w:r>
        <w:separator/>
      </w:r>
    </w:p>
  </w:endnote>
  <w:endnote w:type="continuationSeparator" w:id="0">
    <w:p w14:paraId="2758267F" w14:textId="77777777" w:rsidR="00B027DE" w:rsidRDefault="00B027DE" w:rsidP="00196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794BEF" w14:textId="77777777" w:rsidR="00B027DE" w:rsidRDefault="00B027DE" w:rsidP="00196046">
      <w:r>
        <w:separator/>
      </w:r>
    </w:p>
  </w:footnote>
  <w:footnote w:type="continuationSeparator" w:id="0">
    <w:p w14:paraId="6AC7AF22" w14:textId="77777777" w:rsidR="00B027DE" w:rsidRDefault="00B027DE" w:rsidP="00196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9947C8"/>
    <w:multiLevelType w:val="hybridMultilevel"/>
    <w:tmpl w:val="EBEEA1C0"/>
    <w:lvl w:ilvl="0" w:tplc="ADD663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68984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50"/>
    <w:rsid w:val="00063C16"/>
    <w:rsid w:val="000A1B44"/>
    <w:rsid w:val="000E3381"/>
    <w:rsid w:val="0011202F"/>
    <w:rsid w:val="001133DA"/>
    <w:rsid w:val="00196046"/>
    <w:rsid w:val="001B6C2D"/>
    <w:rsid w:val="002143BA"/>
    <w:rsid w:val="00336215"/>
    <w:rsid w:val="00405589"/>
    <w:rsid w:val="00493A89"/>
    <w:rsid w:val="004E7124"/>
    <w:rsid w:val="00520013"/>
    <w:rsid w:val="00534307"/>
    <w:rsid w:val="00544803"/>
    <w:rsid w:val="00602FC1"/>
    <w:rsid w:val="00645C0A"/>
    <w:rsid w:val="00662096"/>
    <w:rsid w:val="00687CE3"/>
    <w:rsid w:val="00695EBC"/>
    <w:rsid w:val="006A1232"/>
    <w:rsid w:val="006E6A3C"/>
    <w:rsid w:val="00725742"/>
    <w:rsid w:val="00844FB8"/>
    <w:rsid w:val="008C073B"/>
    <w:rsid w:val="009026F9"/>
    <w:rsid w:val="00913319"/>
    <w:rsid w:val="009E5C09"/>
    <w:rsid w:val="00A51646"/>
    <w:rsid w:val="00A53A0D"/>
    <w:rsid w:val="00A74B94"/>
    <w:rsid w:val="00AA1D5C"/>
    <w:rsid w:val="00B027DE"/>
    <w:rsid w:val="00B75C07"/>
    <w:rsid w:val="00BB7CEB"/>
    <w:rsid w:val="00C17DB4"/>
    <w:rsid w:val="00C672BF"/>
    <w:rsid w:val="00CC6117"/>
    <w:rsid w:val="00CC6938"/>
    <w:rsid w:val="00CD0A73"/>
    <w:rsid w:val="00D3192A"/>
    <w:rsid w:val="00D55250"/>
    <w:rsid w:val="00DE44DB"/>
    <w:rsid w:val="00F42B52"/>
    <w:rsid w:val="00F43DE0"/>
    <w:rsid w:val="00F50EF4"/>
    <w:rsid w:val="00F800A3"/>
    <w:rsid w:val="00FD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A2D43"/>
  <w15:chartTrackingRefBased/>
  <w15:docId w15:val="{46D8882E-A3AE-467E-95E8-8F46D404A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046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45C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9"/>
    <w:qFormat/>
    <w:rsid w:val="00645C0A"/>
    <w:pPr>
      <w:keepNext w:val="0"/>
      <w:keepLines w:val="0"/>
      <w:widowControl/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/>
      <w:bCs w:val="0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0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046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rsid w:val="00196046"/>
    <w:pPr>
      <w:widowControl/>
      <w:suppressLineNumbers/>
      <w:spacing w:after="120"/>
      <w:outlineLvl w:val="9"/>
    </w:pPr>
    <w:rPr>
      <w:rFonts w:ascii="Times New Roman" w:eastAsia="等线" w:hAnsi="Times New Roman" w:cs="Times New Roman"/>
      <w:bCs w:val="0"/>
      <w:i/>
      <w:kern w:val="0"/>
    </w:rPr>
  </w:style>
  <w:style w:type="paragraph" w:styleId="a7">
    <w:name w:val="Title"/>
    <w:basedOn w:val="a"/>
    <w:next w:val="a"/>
    <w:link w:val="a8"/>
    <w:uiPriority w:val="10"/>
    <w:qFormat/>
    <w:rsid w:val="0019604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19604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645C0A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645C0A"/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a9">
    <w:name w:val="List Paragraph"/>
    <w:basedOn w:val="a"/>
    <w:uiPriority w:val="34"/>
    <w:qFormat/>
    <w:rsid w:val="00336215"/>
    <w:pPr>
      <w:ind w:firstLineChars="200" w:firstLine="420"/>
    </w:pPr>
  </w:style>
  <w:style w:type="table" w:customStyle="1" w:styleId="41">
    <w:name w:val="无格式表格 41"/>
    <w:basedOn w:val="a1"/>
    <w:uiPriority w:val="44"/>
    <w:qFormat/>
    <w:rsid w:val="00405589"/>
    <w:rPr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xue hao</dc:creator>
  <cp:keywords/>
  <dc:description/>
  <cp:lastModifiedBy>xuexue hao</cp:lastModifiedBy>
  <cp:revision>57</cp:revision>
  <dcterms:created xsi:type="dcterms:W3CDTF">2024-11-13T16:16:00Z</dcterms:created>
  <dcterms:modified xsi:type="dcterms:W3CDTF">2024-11-14T05:50:00Z</dcterms:modified>
</cp:coreProperties>
</file>